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E4CD61" w14:textId="1BC11C39" w:rsidR="00862D5A" w:rsidRPr="00BD6A19" w:rsidRDefault="006A70DB">
      <w:pPr>
        <w:rPr>
          <w:rFonts w:ascii="Arial" w:hAnsi="Arial" w:cs="Arial"/>
          <w:sz w:val="20"/>
          <w:szCs w:val="20"/>
        </w:rPr>
      </w:pPr>
      <w:r w:rsidRPr="00BD6A19">
        <w:rPr>
          <w:rFonts w:ascii="Arial" w:hAnsi="Arial" w:cs="Arial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4C08548" wp14:editId="435723E9">
                <wp:simplePos x="0" y="0"/>
                <wp:positionH relativeFrom="margin">
                  <wp:posOffset>-798195</wp:posOffset>
                </wp:positionH>
                <wp:positionV relativeFrom="paragraph">
                  <wp:posOffset>5113655</wp:posOffset>
                </wp:positionV>
                <wp:extent cx="2178050" cy="2025650"/>
                <wp:effectExtent l="0" t="0" r="12700" b="12700"/>
                <wp:wrapNone/>
                <wp:docPr id="8" name="Rectangle 7">
                  <a:extLst xmlns:a="http://schemas.openxmlformats.org/drawingml/2006/main">
                    <a:ext uri="{FF2B5EF4-FFF2-40B4-BE49-F238E27FC236}">
                      <a16:creationId xmlns:a16="http://schemas.microsoft.com/office/drawing/2014/main" id="{FDCA367F-D295-B9DA-0DA7-4D72F5D1784C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78050" cy="20256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1CB8D17" w14:textId="622D0DAE" w:rsidR="00CC0374" w:rsidRPr="00BD6A19" w:rsidRDefault="00B16205" w:rsidP="00CC0374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BD6A19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Analyzed</w:t>
                            </w:r>
                          </w:p>
                          <w:p w14:paraId="28F0B107" w14:textId="77777777" w:rsidR="00CC0374" w:rsidRPr="00F83E6D" w:rsidRDefault="00CC0374" w:rsidP="00F83E6D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F83E6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Full analysis set: </w:t>
                            </w:r>
                          </w:p>
                          <w:p w14:paraId="34C4352E" w14:textId="72D1C910" w:rsidR="00CC0374" w:rsidRDefault="00CC0374" w:rsidP="00F83E6D">
                            <w:pPr>
                              <w:pStyle w:val="Paragraphedeliste"/>
                              <w:numPr>
                                <w:ilvl w:val="0"/>
                                <w:numId w:val="2"/>
                              </w:numPr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BD6A19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N = </w:t>
                            </w:r>
                            <w:r w:rsidR="00480E0F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2</w:t>
                            </w:r>
                            <w:r w:rsidR="0075298C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2</w:t>
                            </w:r>
                            <w:r w:rsidRPr="00BD6A19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 at </w:t>
                            </w:r>
                            <w:r w:rsidR="00480E0F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D8</w:t>
                            </w:r>
                            <w:r w:rsidR="00403A97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, </w:t>
                            </w:r>
                          </w:p>
                          <w:p w14:paraId="4B084EE3" w14:textId="1BEB9CC0" w:rsidR="00A23C62" w:rsidRPr="00BD6A19" w:rsidRDefault="00A23C62" w:rsidP="00F83E6D">
                            <w:pPr>
                              <w:pStyle w:val="Paragraphedeliste"/>
                              <w:numPr>
                                <w:ilvl w:val="0"/>
                                <w:numId w:val="2"/>
                              </w:numPr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N = 21 at D37</w:t>
                            </w:r>
                          </w:p>
                          <w:p w14:paraId="6639052B" w14:textId="3BBBEA72" w:rsidR="00CC0374" w:rsidRDefault="00CC0374" w:rsidP="00F83E6D">
                            <w:pPr>
                              <w:pStyle w:val="Paragraphedeliste"/>
                              <w:numPr>
                                <w:ilvl w:val="0"/>
                                <w:numId w:val="2"/>
                              </w:numPr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BD6A19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N = </w:t>
                            </w:r>
                            <w:r w:rsidR="00480E0F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2</w:t>
                            </w:r>
                            <w:r w:rsidRPr="00BD6A19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0 at </w:t>
                            </w:r>
                            <w:r w:rsidR="00F83E6D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D</w:t>
                            </w:r>
                            <w:r w:rsidR="00480E0F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66</w:t>
                            </w:r>
                            <w:r w:rsidR="00F83E6D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, D95</w:t>
                            </w:r>
                          </w:p>
                          <w:p w14:paraId="2E445C0A" w14:textId="77777777" w:rsidR="00F83E6D" w:rsidRPr="00BD6A19" w:rsidRDefault="00F83E6D" w:rsidP="00F83E6D">
                            <w:pPr>
                              <w:pStyle w:val="Paragraphedeliste"/>
                              <w:ind w:left="1440"/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  <w:p w14:paraId="34882C32" w14:textId="5E700AF7" w:rsidR="00CC0374" w:rsidRDefault="00CC0374" w:rsidP="00F83E6D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F83E6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Per protocol analysis set: </w:t>
                            </w:r>
                          </w:p>
                          <w:p w14:paraId="621B4F4F" w14:textId="34F42C16" w:rsidR="006A70DB" w:rsidRDefault="006A70DB" w:rsidP="006A70DB">
                            <w:pPr>
                              <w:pStyle w:val="Paragraphedeliste"/>
                              <w:numPr>
                                <w:ilvl w:val="0"/>
                                <w:numId w:val="2"/>
                              </w:numPr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BD6A19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N = </w:t>
                            </w:r>
                            <w:r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2</w:t>
                            </w:r>
                            <w:r w:rsidR="0075298C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1</w:t>
                            </w:r>
                            <w:r w:rsidRPr="00BD6A19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 at </w:t>
                            </w:r>
                            <w:r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D8, </w:t>
                            </w:r>
                          </w:p>
                          <w:p w14:paraId="4CBE72D3" w14:textId="1D707E88" w:rsidR="006A70DB" w:rsidRPr="00BD6A19" w:rsidRDefault="006A70DB" w:rsidP="006A70DB">
                            <w:pPr>
                              <w:pStyle w:val="Paragraphedeliste"/>
                              <w:numPr>
                                <w:ilvl w:val="0"/>
                                <w:numId w:val="2"/>
                              </w:numPr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N = 2</w:t>
                            </w:r>
                            <w:r w:rsidR="007C5788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0</w:t>
                            </w:r>
                            <w:r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 at D37</w:t>
                            </w:r>
                            <w:r w:rsidR="00675896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, D66</w:t>
                            </w:r>
                          </w:p>
                          <w:p w14:paraId="4147DC6C" w14:textId="12F09CDE" w:rsidR="006A70DB" w:rsidRDefault="006A70DB" w:rsidP="006A70DB">
                            <w:pPr>
                              <w:pStyle w:val="Paragraphedeliste"/>
                              <w:numPr>
                                <w:ilvl w:val="0"/>
                                <w:numId w:val="2"/>
                              </w:numPr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BD6A19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N = </w:t>
                            </w:r>
                            <w:r w:rsidR="00675896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19</w:t>
                            </w:r>
                            <w:r w:rsidRPr="00BD6A19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 at</w:t>
                            </w:r>
                            <w:r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 D95</w:t>
                            </w:r>
                          </w:p>
                          <w:p w14:paraId="20FE9809" w14:textId="77777777" w:rsidR="006A70DB" w:rsidRDefault="006A70DB" w:rsidP="00F83E6D">
                            <w:pPr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  <w:p w14:paraId="3653B69E" w14:textId="77777777" w:rsidR="006A70DB" w:rsidRPr="00F83E6D" w:rsidRDefault="006A70DB" w:rsidP="00F83E6D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</w:txbxContent>
                      </wps:txbx>
                      <wps:bodyPr wrap="square" rtlCol="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4C08548" id="Rectangle 7" o:spid="_x0000_s1026" style="position:absolute;margin-left:-62.85pt;margin-top:402.65pt;width:171.5pt;height:159.5pt;z-index:2516654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" filled="f" strokecolor="black [3213]" strokeweight="1pt">
                <v:textbox>
                  <w:txbxContent>
                    <w:p w14:paraId="71CB8D17" w14:textId="622D0DAE" w:rsidR="00CC0374" w:rsidRPr="00BD6A19" w:rsidRDefault="00B16205" w:rsidP="00CC0374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</w:pPr>
                      <w:r w:rsidRPr="00BD6A19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Analyzed</w:t>
                      </w:r>
                    </w:p>
                    <w:p w14:paraId="28F0B107" w14:textId="77777777" w:rsidR="00CC0374" w:rsidRPr="00F83E6D" w:rsidRDefault="00CC0374" w:rsidP="00F83E6D">
                      <w:pP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</w:pPr>
                      <w:r w:rsidRPr="00F83E6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 xml:space="preserve">Full analysis set: </w:t>
                      </w:r>
                    </w:p>
                    <w:p w14:paraId="34C4352E" w14:textId="72D1C910" w:rsidR="00CC0374" w:rsidRDefault="00CC0374" w:rsidP="00F83E6D">
                      <w:pPr>
                        <w:pStyle w:val="Paragraphedeliste"/>
                        <w:numPr>
                          <w:ilvl w:val="0"/>
                          <w:numId w:val="2"/>
                        </w:numPr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</w:pPr>
                      <w:r w:rsidRPr="00BD6A19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 xml:space="preserve">N = </w:t>
                      </w:r>
                      <w:r w:rsidR="00480E0F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2</w:t>
                      </w:r>
                      <w:r w:rsidR="0075298C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2</w:t>
                      </w:r>
                      <w:r w:rsidRPr="00BD6A19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 xml:space="preserve"> at </w:t>
                      </w:r>
                      <w:r w:rsidR="00480E0F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D8</w:t>
                      </w:r>
                      <w:r w:rsidR="00403A97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 xml:space="preserve">, </w:t>
                      </w:r>
                    </w:p>
                    <w:p w14:paraId="4B084EE3" w14:textId="1BEB9CC0" w:rsidR="00A23C62" w:rsidRPr="00BD6A19" w:rsidRDefault="00A23C62" w:rsidP="00F83E6D">
                      <w:pPr>
                        <w:pStyle w:val="Paragraphedeliste"/>
                        <w:numPr>
                          <w:ilvl w:val="0"/>
                          <w:numId w:val="2"/>
                        </w:numPr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N = 21 at D37</w:t>
                      </w:r>
                    </w:p>
                    <w:p w14:paraId="6639052B" w14:textId="3BBBEA72" w:rsidR="00CC0374" w:rsidRDefault="00CC0374" w:rsidP="00F83E6D">
                      <w:pPr>
                        <w:pStyle w:val="Paragraphedeliste"/>
                        <w:numPr>
                          <w:ilvl w:val="0"/>
                          <w:numId w:val="2"/>
                        </w:numPr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</w:pPr>
                      <w:r w:rsidRPr="00BD6A19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 xml:space="preserve">N = </w:t>
                      </w:r>
                      <w:r w:rsidR="00480E0F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2</w:t>
                      </w:r>
                      <w:r w:rsidRPr="00BD6A19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 xml:space="preserve">0 at </w:t>
                      </w:r>
                      <w:r w:rsidR="00F83E6D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D</w:t>
                      </w:r>
                      <w:r w:rsidR="00480E0F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66</w:t>
                      </w:r>
                      <w:r w:rsidR="00F83E6D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, D95</w:t>
                      </w:r>
                    </w:p>
                    <w:p w14:paraId="2E445C0A" w14:textId="77777777" w:rsidR="00F83E6D" w:rsidRPr="00BD6A19" w:rsidRDefault="00F83E6D" w:rsidP="00F83E6D">
                      <w:pPr>
                        <w:pStyle w:val="Paragraphedeliste"/>
                        <w:ind w:left="1440"/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</w:pPr>
                    </w:p>
                    <w:p w14:paraId="34882C32" w14:textId="5E700AF7" w:rsidR="00CC0374" w:rsidRDefault="00CC0374" w:rsidP="00F83E6D">
                      <w:pP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</w:pPr>
                      <w:r w:rsidRPr="00F83E6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 xml:space="preserve">Per protocol analysis set: </w:t>
                      </w:r>
                    </w:p>
                    <w:p w14:paraId="621B4F4F" w14:textId="34F42C16" w:rsidR="006A70DB" w:rsidRDefault="006A70DB" w:rsidP="006A70DB">
                      <w:pPr>
                        <w:pStyle w:val="Paragraphedeliste"/>
                        <w:numPr>
                          <w:ilvl w:val="0"/>
                          <w:numId w:val="2"/>
                        </w:numPr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</w:pPr>
                      <w:r w:rsidRPr="00BD6A19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 xml:space="preserve">N = </w:t>
                      </w:r>
                      <w:r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2</w:t>
                      </w:r>
                      <w:r w:rsidR="0075298C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1</w:t>
                      </w:r>
                      <w:r w:rsidRPr="00BD6A19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 xml:space="preserve"> at </w:t>
                      </w:r>
                      <w:r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 xml:space="preserve">D8, </w:t>
                      </w:r>
                    </w:p>
                    <w:p w14:paraId="4CBE72D3" w14:textId="1D707E88" w:rsidR="006A70DB" w:rsidRPr="00BD6A19" w:rsidRDefault="006A70DB" w:rsidP="006A70DB">
                      <w:pPr>
                        <w:pStyle w:val="Paragraphedeliste"/>
                        <w:numPr>
                          <w:ilvl w:val="0"/>
                          <w:numId w:val="2"/>
                        </w:numPr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N = 2</w:t>
                      </w:r>
                      <w:r w:rsidR="007C5788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0</w:t>
                      </w:r>
                      <w:r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 xml:space="preserve"> at D37</w:t>
                      </w:r>
                      <w:r w:rsidR="00675896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, D66</w:t>
                      </w:r>
                    </w:p>
                    <w:p w14:paraId="4147DC6C" w14:textId="12F09CDE" w:rsidR="006A70DB" w:rsidRDefault="006A70DB" w:rsidP="006A70DB">
                      <w:pPr>
                        <w:pStyle w:val="Paragraphedeliste"/>
                        <w:numPr>
                          <w:ilvl w:val="0"/>
                          <w:numId w:val="2"/>
                        </w:numPr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</w:pPr>
                      <w:r w:rsidRPr="00BD6A19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 xml:space="preserve">N = </w:t>
                      </w:r>
                      <w:r w:rsidR="00675896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19</w:t>
                      </w:r>
                      <w:r w:rsidRPr="00BD6A19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 xml:space="preserve"> at</w:t>
                      </w:r>
                      <w:r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 xml:space="preserve"> D95</w:t>
                      </w:r>
                    </w:p>
                    <w:p w14:paraId="20FE9809" w14:textId="77777777" w:rsidR="006A70DB" w:rsidRDefault="006A70DB" w:rsidP="00F83E6D">
                      <w:pPr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</w:pPr>
                    </w:p>
                    <w:p w14:paraId="3653B69E" w14:textId="77777777" w:rsidR="006A70DB" w:rsidRPr="00F83E6D" w:rsidRDefault="006A70DB" w:rsidP="00F83E6D">
                      <w:pP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  <w:r w:rsidR="00F83E6D" w:rsidRPr="00BD6A19">
        <w:rPr>
          <w:rFonts w:ascii="Arial" w:hAnsi="Arial" w:cs="Arial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5A3A7298" wp14:editId="5837D5A2">
                <wp:simplePos x="0" y="0"/>
                <wp:positionH relativeFrom="page">
                  <wp:posOffset>5283200</wp:posOffset>
                </wp:positionH>
                <wp:positionV relativeFrom="paragraph">
                  <wp:posOffset>5120005</wp:posOffset>
                </wp:positionV>
                <wp:extent cx="2165350" cy="1352550"/>
                <wp:effectExtent l="0" t="0" r="25400" b="19050"/>
                <wp:wrapNone/>
                <wp:docPr id="14" name="Rectangle 13">
                  <a:extLst xmlns:a="http://schemas.openxmlformats.org/drawingml/2006/main">
                    <a:ext uri="{FF2B5EF4-FFF2-40B4-BE49-F238E27FC236}">
                      <a16:creationId xmlns:a16="http://schemas.microsoft.com/office/drawing/2014/main" id="{A50F1E98-F410-A609-A972-08E5F99F8BE6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65350" cy="13525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4BBDA0F" w14:textId="22E38F9C" w:rsidR="00CC0374" w:rsidRPr="00BD6A19" w:rsidRDefault="00B16205" w:rsidP="00CC0374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BD6A19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Analyzed</w:t>
                            </w:r>
                          </w:p>
                          <w:p w14:paraId="1FD4DEF3" w14:textId="052D788C" w:rsidR="00F83E6D" w:rsidRPr="00C311A3" w:rsidRDefault="00F83E6D" w:rsidP="00C311A3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F83E6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Full analysis set: </w:t>
                            </w:r>
                            <w:r w:rsidR="0032779E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N = 22</w:t>
                            </w:r>
                          </w:p>
                          <w:p w14:paraId="770CE741" w14:textId="613EA592" w:rsidR="00CC0374" w:rsidRDefault="00F83E6D" w:rsidP="00F83E6D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F83E6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Per protocol analysis set: </w:t>
                            </w:r>
                          </w:p>
                          <w:p w14:paraId="427906AC" w14:textId="77777777" w:rsidR="00C311A3" w:rsidRPr="00BD6A19" w:rsidRDefault="00C311A3" w:rsidP="00C311A3">
                            <w:pPr>
                              <w:pStyle w:val="Paragraphedeliste"/>
                              <w:numPr>
                                <w:ilvl w:val="0"/>
                                <w:numId w:val="5"/>
                              </w:numPr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BD6A19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N = </w:t>
                            </w:r>
                            <w:r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22</w:t>
                            </w:r>
                            <w:r w:rsidRPr="00BD6A19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 at </w:t>
                            </w:r>
                            <w:r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D8</w:t>
                            </w:r>
                          </w:p>
                          <w:p w14:paraId="22E4E6DA" w14:textId="03B29396" w:rsidR="00C311A3" w:rsidRPr="00C311A3" w:rsidRDefault="00C311A3" w:rsidP="00F83E6D">
                            <w:pPr>
                              <w:pStyle w:val="Paragraphedeliste"/>
                              <w:numPr>
                                <w:ilvl w:val="0"/>
                                <w:numId w:val="5"/>
                              </w:numPr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BD6A19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N = </w:t>
                            </w:r>
                            <w:r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2</w:t>
                            </w:r>
                            <w:r w:rsidR="00574C72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1</w:t>
                            </w:r>
                            <w:r w:rsidRPr="00BD6A19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 at </w:t>
                            </w:r>
                            <w:r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D37, D66, D95</w:t>
                            </w:r>
                          </w:p>
                        </w:txbxContent>
                      </wps:txbx>
                      <wps:bodyPr wrap="square" rtlCol="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A3A7298" id="Rectangle 13" o:spid="_x0000_s1027" style="position:absolute;margin-left:416pt;margin-top:403.15pt;width:170.5pt;height:106.5pt;z-index:25167155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" filled="f" strokecolor="black [3213]" strokeweight="1pt">
                <v:textbox>
                  <w:txbxContent>
                    <w:p w14:paraId="74BBDA0F" w14:textId="22E38F9C" w:rsidR="00CC0374" w:rsidRPr="00BD6A19" w:rsidRDefault="00B16205" w:rsidP="00CC0374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</w:pPr>
                      <w:r w:rsidRPr="00BD6A19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Analyzed</w:t>
                      </w:r>
                    </w:p>
                    <w:p w14:paraId="1FD4DEF3" w14:textId="052D788C" w:rsidR="00F83E6D" w:rsidRPr="00C311A3" w:rsidRDefault="00F83E6D" w:rsidP="00C311A3">
                      <w:pP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</w:pPr>
                      <w:r w:rsidRPr="00F83E6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 xml:space="preserve">Full analysis set: </w:t>
                      </w:r>
                      <w:r w:rsidR="0032779E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N = 22</w:t>
                      </w:r>
                    </w:p>
                    <w:p w14:paraId="770CE741" w14:textId="613EA592" w:rsidR="00CC0374" w:rsidRDefault="00F83E6D" w:rsidP="00F83E6D">
                      <w:pP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</w:pPr>
                      <w:r w:rsidRPr="00F83E6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 xml:space="preserve">Per protocol analysis set: </w:t>
                      </w:r>
                    </w:p>
                    <w:p w14:paraId="427906AC" w14:textId="77777777" w:rsidR="00C311A3" w:rsidRPr="00BD6A19" w:rsidRDefault="00C311A3" w:rsidP="00C311A3">
                      <w:pPr>
                        <w:pStyle w:val="Paragraphedeliste"/>
                        <w:numPr>
                          <w:ilvl w:val="0"/>
                          <w:numId w:val="5"/>
                        </w:numPr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</w:pPr>
                      <w:r w:rsidRPr="00BD6A19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 xml:space="preserve">N = </w:t>
                      </w:r>
                      <w:r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22</w:t>
                      </w:r>
                      <w:r w:rsidRPr="00BD6A19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 xml:space="preserve"> at </w:t>
                      </w:r>
                      <w:r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D8</w:t>
                      </w:r>
                    </w:p>
                    <w:p w14:paraId="22E4E6DA" w14:textId="03B29396" w:rsidR="00C311A3" w:rsidRPr="00C311A3" w:rsidRDefault="00C311A3" w:rsidP="00F83E6D">
                      <w:pPr>
                        <w:pStyle w:val="Paragraphedeliste"/>
                        <w:numPr>
                          <w:ilvl w:val="0"/>
                          <w:numId w:val="5"/>
                        </w:numPr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</w:pPr>
                      <w:r w:rsidRPr="00BD6A19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 xml:space="preserve">N = </w:t>
                      </w:r>
                      <w:r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2</w:t>
                      </w:r>
                      <w:r w:rsidR="00574C72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1</w:t>
                      </w:r>
                      <w:r w:rsidRPr="00BD6A19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 xml:space="preserve"> at </w:t>
                      </w:r>
                      <w:r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D37, D66, D95</w:t>
                      </w:r>
                    </w:p>
                  </w:txbxContent>
                </v:textbox>
                <w10:wrap anchorx="page"/>
              </v:rect>
            </w:pict>
          </mc:Fallback>
        </mc:AlternateContent>
      </w:r>
      <w:r w:rsidR="00F83E6D" w:rsidRPr="00BD6A19">
        <w:rPr>
          <w:rFonts w:ascii="Arial" w:hAnsi="Arial" w:cs="Arial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5C804983" wp14:editId="3128AA5B">
                <wp:simplePos x="0" y="0"/>
                <wp:positionH relativeFrom="column">
                  <wp:posOffset>1500505</wp:posOffset>
                </wp:positionH>
                <wp:positionV relativeFrom="paragraph">
                  <wp:posOffset>5120005</wp:posOffset>
                </wp:positionV>
                <wp:extent cx="2790825" cy="1352550"/>
                <wp:effectExtent l="0" t="0" r="28575" b="19050"/>
                <wp:wrapNone/>
                <wp:docPr id="1205599206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90825" cy="13525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73BCF96" w14:textId="4F8BF684" w:rsidR="00CB2F30" w:rsidRPr="00BD6A19" w:rsidRDefault="00B16205" w:rsidP="00CB2F30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BD6A19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Analyzed</w:t>
                            </w:r>
                          </w:p>
                          <w:p w14:paraId="448F394E" w14:textId="56151C10" w:rsidR="00F83E6D" w:rsidRPr="00F83E6D" w:rsidRDefault="00F83E6D" w:rsidP="00F83E6D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F83E6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Full analysis set: </w:t>
                            </w:r>
                            <w:r w:rsidR="0032779E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N = 22</w:t>
                            </w:r>
                          </w:p>
                          <w:p w14:paraId="01E16225" w14:textId="573CF856" w:rsidR="00CB2F30" w:rsidRDefault="00F83E6D" w:rsidP="00F83E6D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F83E6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Per protocol analysis set: </w:t>
                            </w:r>
                          </w:p>
                          <w:p w14:paraId="1904CBC6" w14:textId="43CAA3D2" w:rsidR="001F3696" w:rsidRPr="00BD6A19" w:rsidRDefault="001F3696" w:rsidP="001F3696">
                            <w:pPr>
                              <w:pStyle w:val="Paragraphedeliste"/>
                              <w:numPr>
                                <w:ilvl w:val="0"/>
                                <w:numId w:val="5"/>
                              </w:numPr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BD6A19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N = </w:t>
                            </w:r>
                            <w:r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22</w:t>
                            </w:r>
                            <w:r w:rsidRPr="00BD6A19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 at </w:t>
                            </w:r>
                            <w:r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D8, D66</w:t>
                            </w:r>
                          </w:p>
                          <w:p w14:paraId="5E592F76" w14:textId="77777777" w:rsidR="00C311A3" w:rsidRDefault="001F3696" w:rsidP="001F3696">
                            <w:pPr>
                              <w:pStyle w:val="Paragraphedeliste"/>
                              <w:numPr>
                                <w:ilvl w:val="0"/>
                                <w:numId w:val="5"/>
                              </w:numPr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BD6A19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N = </w:t>
                            </w:r>
                            <w:r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21</w:t>
                            </w:r>
                            <w:r w:rsidRPr="00BD6A19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 at </w:t>
                            </w:r>
                            <w:r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D37,</w:t>
                            </w:r>
                          </w:p>
                          <w:p w14:paraId="680A2CB7" w14:textId="5ACC0DEA" w:rsidR="001F3696" w:rsidRDefault="00C311A3" w:rsidP="001F3696">
                            <w:pPr>
                              <w:pStyle w:val="Paragraphedeliste"/>
                              <w:numPr>
                                <w:ilvl w:val="0"/>
                                <w:numId w:val="5"/>
                              </w:numPr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N = 19 at </w:t>
                            </w:r>
                            <w:r w:rsidR="001F3696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D95</w:t>
                            </w:r>
                          </w:p>
                          <w:p w14:paraId="1B7956D4" w14:textId="77777777" w:rsidR="001F3696" w:rsidRDefault="001F3696" w:rsidP="00F83E6D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lang w:val="en-US"/>
                              </w:rPr>
                            </w:pPr>
                          </w:p>
                        </w:txbxContent>
                      </wps:txbx>
                      <wps:bodyPr wrap="square" rtlCol="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C804983" id="_x0000_s1028" style="position:absolute;margin-left:118.15pt;margin-top:403.15pt;width:219.75pt;height:106.5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" filled="f" strokecolor="black [3213]" strokeweight="1pt">
                <v:textbox>
                  <w:txbxContent>
                    <w:p w14:paraId="273BCF96" w14:textId="4F8BF684" w:rsidR="00CB2F30" w:rsidRPr="00BD6A19" w:rsidRDefault="00B16205" w:rsidP="00CB2F30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</w:pPr>
                      <w:r w:rsidRPr="00BD6A19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Analyzed</w:t>
                      </w:r>
                    </w:p>
                    <w:p w14:paraId="448F394E" w14:textId="56151C10" w:rsidR="00F83E6D" w:rsidRPr="00F83E6D" w:rsidRDefault="00F83E6D" w:rsidP="00F83E6D">
                      <w:pP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</w:pPr>
                      <w:r w:rsidRPr="00F83E6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 xml:space="preserve">Full analysis set: </w:t>
                      </w:r>
                      <w:r w:rsidR="0032779E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N = 22</w:t>
                      </w:r>
                    </w:p>
                    <w:p w14:paraId="01E16225" w14:textId="573CF856" w:rsidR="00CB2F30" w:rsidRDefault="00F83E6D" w:rsidP="00F83E6D">
                      <w:pP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</w:pPr>
                      <w:r w:rsidRPr="00F83E6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 xml:space="preserve">Per protocol analysis set: </w:t>
                      </w:r>
                    </w:p>
                    <w:p w14:paraId="1904CBC6" w14:textId="43CAA3D2" w:rsidR="001F3696" w:rsidRPr="00BD6A19" w:rsidRDefault="001F3696" w:rsidP="001F3696">
                      <w:pPr>
                        <w:pStyle w:val="Paragraphedeliste"/>
                        <w:numPr>
                          <w:ilvl w:val="0"/>
                          <w:numId w:val="5"/>
                        </w:numPr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</w:pPr>
                      <w:r w:rsidRPr="00BD6A19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 xml:space="preserve">N = </w:t>
                      </w:r>
                      <w:r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22</w:t>
                      </w:r>
                      <w:r w:rsidRPr="00BD6A19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 xml:space="preserve"> at </w:t>
                      </w:r>
                      <w:r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D8, D66</w:t>
                      </w:r>
                    </w:p>
                    <w:p w14:paraId="5E592F76" w14:textId="77777777" w:rsidR="00C311A3" w:rsidRDefault="001F3696" w:rsidP="001F3696">
                      <w:pPr>
                        <w:pStyle w:val="Paragraphedeliste"/>
                        <w:numPr>
                          <w:ilvl w:val="0"/>
                          <w:numId w:val="5"/>
                        </w:numPr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</w:pPr>
                      <w:r w:rsidRPr="00BD6A19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 xml:space="preserve">N = </w:t>
                      </w:r>
                      <w:r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21</w:t>
                      </w:r>
                      <w:r w:rsidRPr="00BD6A19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 xml:space="preserve"> at </w:t>
                      </w:r>
                      <w:r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D37,</w:t>
                      </w:r>
                    </w:p>
                    <w:p w14:paraId="680A2CB7" w14:textId="5ACC0DEA" w:rsidR="001F3696" w:rsidRDefault="00C311A3" w:rsidP="001F3696">
                      <w:pPr>
                        <w:pStyle w:val="Paragraphedeliste"/>
                        <w:numPr>
                          <w:ilvl w:val="0"/>
                          <w:numId w:val="5"/>
                        </w:numPr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 xml:space="preserve">N = 19 at </w:t>
                      </w:r>
                      <w:r w:rsidR="001F3696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D95</w:t>
                      </w:r>
                    </w:p>
                    <w:p w14:paraId="1B7956D4" w14:textId="77777777" w:rsidR="001F3696" w:rsidRDefault="001F3696" w:rsidP="00F83E6D">
                      <w:pPr>
                        <w:rPr>
                          <w:rFonts w:ascii="Arial" w:hAnsi="Arial" w:cs="Arial"/>
                          <w:color w:val="000000" w:themeColor="text1"/>
                          <w:kern w:val="24"/>
                          <w:lang w:val="en-US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E71FD4" w:rsidRPr="00BD6A19">
        <w:rPr>
          <w:rFonts w:ascii="Arial" w:hAnsi="Arial" w:cs="Arial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47FE85A8" wp14:editId="184EC8A4">
                <wp:simplePos x="0" y="0"/>
                <wp:positionH relativeFrom="column">
                  <wp:posOffset>5374004</wp:posOffset>
                </wp:positionH>
                <wp:positionV relativeFrom="paragraph">
                  <wp:posOffset>3399155</wp:posOffset>
                </wp:positionV>
                <wp:extent cx="45719" cy="1714500"/>
                <wp:effectExtent l="38100" t="0" r="69215" b="57150"/>
                <wp:wrapNone/>
                <wp:docPr id="16" name="Connecteur droit avec flèche 15">
                  <a:extLst xmlns:a="http://schemas.openxmlformats.org/drawingml/2006/main">
                    <a:ext uri="{FF2B5EF4-FFF2-40B4-BE49-F238E27FC236}">
                      <a16:creationId xmlns:a16="http://schemas.microsoft.com/office/drawing/2014/main" id="{A8B45085-9C6C-5D2F-1F65-A99F9E7001D1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45719" cy="171450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531043E" id="_x0000_t32" coordsize="21600,21600" o:spt="32" o:oned="t" path="m,l21600,21600e" filled="f">
                <v:path arrowok="t" fillok="f" o:connecttype="none"/>
                <o:lock v:ext="edit" shapetype="t"/>
              </v:shapetype>
              <v:shape id="Connecteur droit avec flèche 15" o:spid="_x0000_s1026" type="#_x0000_t32" style="position:absolute;margin-left:423.15pt;margin-top:267.65pt;width:3.6pt;height:13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" strokecolor="black [3213]" strokeweight=".5pt">
                <v:stroke endarrow="block" joinstyle="miter"/>
                <o:lock v:ext="edit" shapetype="f"/>
              </v:shape>
            </w:pict>
          </mc:Fallback>
        </mc:AlternateContent>
      </w:r>
      <w:r w:rsidR="00E71FD4" w:rsidRPr="00BD6A19">
        <w:rPr>
          <w:rFonts w:ascii="Arial" w:hAnsi="Arial" w:cs="Arial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5E338105" wp14:editId="7CA07907">
                <wp:simplePos x="0" y="0"/>
                <wp:positionH relativeFrom="column">
                  <wp:posOffset>2858136</wp:posOffset>
                </wp:positionH>
                <wp:positionV relativeFrom="paragraph">
                  <wp:posOffset>3380105</wp:posOffset>
                </wp:positionV>
                <wp:extent cx="45719" cy="1701800"/>
                <wp:effectExtent l="76200" t="0" r="50165" b="50800"/>
                <wp:wrapNone/>
                <wp:docPr id="1500168548" name="Connecteur droit avec flèche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H="1">
                          <a:off x="0" y="0"/>
                          <a:ext cx="45719" cy="170180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B3EE21E" id="Connecteur droit avec flèche 15" o:spid="_x0000_s1026" type="#_x0000_t32" style="position:absolute;margin-left:225.05pt;margin-top:266.15pt;width:3.6pt;height:134pt;flip:x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" strokecolor="black [3213]" strokeweight=".5pt">
                <v:stroke endarrow="block" joinstyle="miter"/>
                <o:lock v:ext="edit" shapetype="f"/>
              </v:shape>
            </w:pict>
          </mc:Fallback>
        </mc:AlternateContent>
      </w:r>
      <w:r w:rsidR="00CB2F30" w:rsidRPr="00BD6A19">
        <w:rPr>
          <w:rFonts w:ascii="Arial" w:hAnsi="Arial" w:cs="Arial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7D3998A4" wp14:editId="42BD2CF4">
                <wp:simplePos x="0" y="0"/>
                <wp:positionH relativeFrom="column">
                  <wp:posOffset>1881505</wp:posOffset>
                </wp:positionH>
                <wp:positionV relativeFrom="paragraph">
                  <wp:posOffset>2859405</wp:posOffset>
                </wp:positionV>
                <wp:extent cx="2142490" cy="518160"/>
                <wp:effectExtent l="0" t="0" r="10160" b="15240"/>
                <wp:wrapNone/>
                <wp:docPr id="773597282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42490" cy="51816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6FE5F02" w14:textId="5B038455" w:rsidR="00CB2F30" w:rsidRPr="00BD6A19" w:rsidRDefault="00CB2F30" w:rsidP="00CB2F30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BD6A19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Allocated to the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laser</w:t>
                            </w:r>
                            <w:r w:rsidRPr="00BD6A19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 group</w:t>
                            </w:r>
                          </w:p>
                          <w:p w14:paraId="278FAAFE" w14:textId="39167571" w:rsidR="00CB2F30" w:rsidRPr="00BD6A19" w:rsidRDefault="00CB2F30" w:rsidP="00CB2F30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BD6A19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N = </w:t>
                            </w:r>
                            <w:r w:rsidR="000B4E7D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2</w:t>
                            </w:r>
                            <w:r w:rsidRPr="00BD6A19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2</w:t>
                            </w: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ect w14:anchorId="7D3998A4" id="Rectangle 9" o:spid="_x0000_s1029" style="position:absolute;margin-left:148.15pt;margin-top:225.15pt;width:168.7pt;height:40.8pt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" filled="f" strokecolor="black [3213]" strokeweight="1pt">
                <v:textbox>
                  <w:txbxContent>
                    <w:p w14:paraId="46FE5F02" w14:textId="5B038455" w:rsidR="00CB2F30" w:rsidRPr="00BD6A19" w:rsidRDefault="00CB2F30" w:rsidP="00CB2F30">
                      <w:pPr>
                        <w:spacing w:after="0"/>
                        <w:jc w:val="center"/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</w:pPr>
                      <w:r w:rsidRPr="00BD6A19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 xml:space="preserve">Allocated to the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laser</w:t>
                      </w:r>
                      <w:r w:rsidRPr="00BD6A19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 xml:space="preserve"> group</w:t>
                      </w:r>
                    </w:p>
                    <w:p w14:paraId="278FAAFE" w14:textId="39167571" w:rsidR="00CB2F30" w:rsidRPr="00BD6A19" w:rsidRDefault="00CB2F30" w:rsidP="00CB2F30">
                      <w:pPr>
                        <w:spacing w:after="0"/>
                        <w:jc w:val="center"/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</w:pPr>
                      <w:r w:rsidRPr="00BD6A19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 xml:space="preserve">N = </w:t>
                      </w:r>
                      <w:r w:rsidR="000B4E7D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2</w:t>
                      </w:r>
                      <w:r w:rsidRPr="00BD6A19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2</w:t>
                      </w:r>
                    </w:p>
                  </w:txbxContent>
                </v:textbox>
              </v:rect>
            </w:pict>
          </mc:Fallback>
        </mc:AlternateContent>
      </w:r>
      <w:r w:rsidR="00CB2F30" w:rsidRPr="00BD6A19">
        <w:rPr>
          <w:rFonts w:ascii="Arial" w:hAnsi="Arial" w:cs="Arial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2E4157B7" wp14:editId="744E6D04">
                <wp:simplePos x="0" y="0"/>
                <wp:positionH relativeFrom="column">
                  <wp:posOffset>2941955</wp:posOffset>
                </wp:positionH>
                <wp:positionV relativeFrom="paragraph">
                  <wp:posOffset>2548255</wp:posOffset>
                </wp:positionV>
                <wp:extent cx="0" cy="287655"/>
                <wp:effectExtent l="76200" t="0" r="57150" b="55245"/>
                <wp:wrapNone/>
                <wp:docPr id="1035890239" name="Connecteur droit avec flèche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28765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3308D8C" id="Connecteur droit avec flèche 17" o:spid="_x0000_s1026" type="#_x0000_t32" style="position:absolute;margin-left:231.65pt;margin-top:200.65pt;width:0;height:22.65pt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" strokecolor="black [3213]" strokeweight=".5pt">
                <v:stroke endarrow="block" joinstyle="miter"/>
                <o:lock v:ext="edit" shapetype="f"/>
              </v:shape>
            </w:pict>
          </mc:Fallback>
        </mc:AlternateContent>
      </w:r>
      <w:r w:rsidR="00CB2F30" w:rsidRPr="00BD6A19">
        <w:rPr>
          <w:rFonts w:ascii="Arial" w:hAnsi="Arial" w:cs="Arial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0611A8A4" wp14:editId="7A7BB7D9">
                <wp:simplePos x="0" y="0"/>
                <wp:positionH relativeFrom="column">
                  <wp:posOffset>4197350</wp:posOffset>
                </wp:positionH>
                <wp:positionV relativeFrom="paragraph">
                  <wp:posOffset>2860675</wp:posOffset>
                </wp:positionV>
                <wp:extent cx="2142490" cy="518160"/>
                <wp:effectExtent l="0" t="0" r="10160" b="15240"/>
                <wp:wrapNone/>
                <wp:docPr id="10" name="Rectangle 9">
                  <a:extLst xmlns:a="http://schemas.openxmlformats.org/drawingml/2006/main">
                    <a:ext uri="{FF2B5EF4-FFF2-40B4-BE49-F238E27FC236}">
                      <a16:creationId xmlns:a16="http://schemas.microsoft.com/office/drawing/2014/main" id="{CA06B9D0-5B00-9FF8-F409-2BED67B385DC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42490" cy="51816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65BD89A" w14:textId="47EDF46C" w:rsidR="00CC0374" w:rsidRPr="00BD6A19" w:rsidRDefault="00CC0374" w:rsidP="00BD6A19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BD6A19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Allocated to the </w:t>
                            </w:r>
                            <w:r w:rsidR="00CB2F30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injection</w:t>
                            </w:r>
                            <w:r w:rsidRPr="00BD6A19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 group</w:t>
                            </w:r>
                          </w:p>
                          <w:p w14:paraId="2C915035" w14:textId="0FBF8384" w:rsidR="00CC0374" w:rsidRPr="00BD6A19" w:rsidRDefault="00CC0374" w:rsidP="00BD6A19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BD6A19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N = </w:t>
                            </w:r>
                            <w:r w:rsidR="000B4E7D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2</w:t>
                            </w:r>
                            <w:r w:rsidRPr="00BD6A19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2</w:t>
                            </w: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ect w14:anchorId="0611A8A4" id="_x0000_s1030" style="position:absolute;margin-left:330.5pt;margin-top:225.25pt;width:168.7pt;height:40.8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" filled="f" strokecolor="black [3213]" strokeweight="1pt">
                <v:textbox>
                  <w:txbxContent>
                    <w:p w14:paraId="265BD89A" w14:textId="47EDF46C" w:rsidR="00CC0374" w:rsidRPr="00BD6A19" w:rsidRDefault="00CC0374" w:rsidP="00BD6A19">
                      <w:pPr>
                        <w:spacing w:after="0"/>
                        <w:jc w:val="center"/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</w:pPr>
                      <w:r w:rsidRPr="00BD6A19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 xml:space="preserve">Allocated to the </w:t>
                      </w:r>
                      <w:r w:rsidR="00CB2F30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injection</w:t>
                      </w:r>
                      <w:r w:rsidRPr="00BD6A19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 xml:space="preserve"> group</w:t>
                      </w:r>
                    </w:p>
                    <w:p w14:paraId="2C915035" w14:textId="0FBF8384" w:rsidR="00CC0374" w:rsidRPr="00BD6A19" w:rsidRDefault="00CC0374" w:rsidP="00BD6A19">
                      <w:pPr>
                        <w:spacing w:after="0"/>
                        <w:jc w:val="center"/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</w:pPr>
                      <w:r w:rsidRPr="00BD6A19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 xml:space="preserve">N = </w:t>
                      </w:r>
                      <w:r w:rsidR="000B4E7D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2</w:t>
                      </w:r>
                      <w:r w:rsidRPr="00BD6A19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2</w:t>
                      </w:r>
                    </w:p>
                  </w:txbxContent>
                </v:textbox>
              </v:rect>
            </w:pict>
          </mc:Fallback>
        </mc:AlternateContent>
      </w:r>
      <w:r w:rsidR="00CB2F30" w:rsidRPr="00BD6A19">
        <w:rPr>
          <w:rFonts w:ascii="Arial" w:hAnsi="Arial" w:cs="Arial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4E6F7F0D" wp14:editId="47BB7035">
                <wp:simplePos x="0" y="0"/>
                <wp:positionH relativeFrom="column">
                  <wp:posOffset>489585</wp:posOffset>
                </wp:positionH>
                <wp:positionV relativeFrom="paragraph">
                  <wp:posOffset>3387090</wp:posOffset>
                </wp:positionV>
                <wp:extent cx="0" cy="539750"/>
                <wp:effectExtent l="76200" t="0" r="57150" b="50800"/>
                <wp:wrapNone/>
                <wp:docPr id="15" name="Connecteur droit avec flèche 14">
                  <a:extLst xmlns:a="http://schemas.openxmlformats.org/drawingml/2006/main">
                    <a:ext uri="{FF2B5EF4-FFF2-40B4-BE49-F238E27FC236}">
                      <a16:creationId xmlns:a16="http://schemas.microsoft.com/office/drawing/2014/main" id="{0731B65A-29FF-4237-ECD8-DB8015685700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53975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17450E9" id="Connecteur droit avec flèche 14" o:spid="_x0000_s1026" type="#_x0000_t32" style="position:absolute;margin-left:38.55pt;margin-top:266.7pt;width:0;height:42.5pt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" strokecolor="black [3213]" strokeweight=".5pt">
                <v:stroke endarrow="block" joinstyle="miter"/>
                <o:lock v:ext="edit" shapetype="f"/>
              </v:shape>
            </w:pict>
          </mc:Fallback>
        </mc:AlternateContent>
      </w:r>
      <w:r w:rsidR="00CB2F30" w:rsidRPr="00BD6A19">
        <w:rPr>
          <w:rFonts w:ascii="Arial" w:hAnsi="Arial" w:cs="Arial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23AFAD47" wp14:editId="1D6BB2EA">
                <wp:simplePos x="0" y="0"/>
                <wp:positionH relativeFrom="column">
                  <wp:posOffset>-664210</wp:posOffset>
                </wp:positionH>
                <wp:positionV relativeFrom="paragraph">
                  <wp:posOffset>3974465</wp:posOffset>
                </wp:positionV>
                <wp:extent cx="2309495" cy="559435"/>
                <wp:effectExtent l="0" t="0" r="14605" b="12065"/>
                <wp:wrapNone/>
                <wp:docPr id="11" name="Rectangle 10">
                  <a:extLst xmlns:a="http://schemas.openxmlformats.org/drawingml/2006/main">
                    <a:ext uri="{FF2B5EF4-FFF2-40B4-BE49-F238E27FC236}">
                      <a16:creationId xmlns:a16="http://schemas.microsoft.com/office/drawing/2014/main" id="{BCD93FA7-1E37-CE8C-8428-173E3012B905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09495" cy="55943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AE2BC2D" w14:textId="77777777" w:rsidR="00CC0374" w:rsidRPr="00BD6A19" w:rsidRDefault="00CC0374" w:rsidP="00BD6A19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BD6A19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Prematurely withdrawn</w:t>
                            </w:r>
                          </w:p>
                          <w:p w14:paraId="675A0621" w14:textId="6474FD39" w:rsidR="00CC0374" w:rsidRPr="00BD6A19" w:rsidRDefault="00CF153C" w:rsidP="00BD6A19">
                            <w:pPr>
                              <w:pStyle w:val="Paragraphedeliste"/>
                              <w:numPr>
                                <w:ilvl w:val="0"/>
                                <w:numId w:val="3"/>
                              </w:numPr>
                              <w:ind w:left="714" w:hanging="357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Intolerance reaction</w:t>
                            </w:r>
                            <w:r w:rsidR="00CC0374" w:rsidRPr="00BD6A19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 (</w:t>
                            </w:r>
                            <w:r w:rsidR="00CC0374" w:rsidRPr="00BD6A19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n </w:t>
                            </w:r>
                            <w:r w:rsidR="00CC0374" w:rsidRPr="00BD6A19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= 2)</w:t>
                            </w: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ect w14:anchorId="23AFAD47" id="Rectangle 10" o:spid="_x0000_s1031" style="position:absolute;margin-left:-52.3pt;margin-top:312.95pt;width:181.85pt;height:44.05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" filled="f" strokecolor="black [3213]" strokeweight="1pt">
                <v:textbox>
                  <w:txbxContent>
                    <w:p w14:paraId="7AE2BC2D" w14:textId="77777777" w:rsidR="00CC0374" w:rsidRPr="00BD6A19" w:rsidRDefault="00CC0374" w:rsidP="00BD6A19">
                      <w:pPr>
                        <w:spacing w:after="0"/>
                        <w:jc w:val="center"/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</w:pPr>
                      <w:r w:rsidRPr="00BD6A19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Prematurely withdrawn</w:t>
                      </w:r>
                    </w:p>
                    <w:p w14:paraId="675A0621" w14:textId="6474FD39" w:rsidR="00CC0374" w:rsidRPr="00BD6A19" w:rsidRDefault="00CF153C" w:rsidP="00BD6A19">
                      <w:pPr>
                        <w:pStyle w:val="Paragraphedeliste"/>
                        <w:numPr>
                          <w:ilvl w:val="0"/>
                          <w:numId w:val="3"/>
                        </w:numPr>
                        <w:ind w:left="714" w:hanging="357"/>
                        <w:jc w:val="center"/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Intolerance reaction</w:t>
                      </w:r>
                      <w:r w:rsidR="00CC0374" w:rsidRPr="00BD6A19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 xml:space="preserve"> (</w:t>
                      </w:r>
                      <w:r w:rsidR="00CC0374" w:rsidRPr="00BD6A19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 xml:space="preserve">n </w:t>
                      </w:r>
                      <w:r w:rsidR="00CC0374" w:rsidRPr="00BD6A19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= 2)</w:t>
                      </w:r>
                    </w:p>
                  </w:txbxContent>
                </v:textbox>
              </v:rect>
            </w:pict>
          </mc:Fallback>
        </mc:AlternateContent>
      </w:r>
      <w:r w:rsidR="00CB2F30" w:rsidRPr="00BD6A19">
        <w:rPr>
          <w:rFonts w:ascii="Arial" w:hAnsi="Arial" w:cs="Arial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7842CE01" wp14:editId="422E966F">
                <wp:simplePos x="0" y="0"/>
                <wp:positionH relativeFrom="column">
                  <wp:posOffset>489585</wp:posOffset>
                </wp:positionH>
                <wp:positionV relativeFrom="paragraph">
                  <wp:posOffset>4529455</wp:posOffset>
                </wp:positionV>
                <wp:extent cx="0" cy="539750"/>
                <wp:effectExtent l="76200" t="0" r="57150" b="50800"/>
                <wp:wrapNone/>
                <wp:docPr id="7" name="Connecteur droit avec flèche 6">
                  <a:extLst xmlns:a="http://schemas.openxmlformats.org/drawingml/2006/main">
                    <a:ext uri="{FF2B5EF4-FFF2-40B4-BE49-F238E27FC236}">
                      <a16:creationId xmlns:a16="http://schemas.microsoft.com/office/drawing/2014/main" id="{C1061573-90D0-D982-5329-B08172735B94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53975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F49AD40" id="Connecteur droit avec flèche 6" o:spid="_x0000_s1026" type="#_x0000_t32" style="position:absolute;margin-left:38.55pt;margin-top:356.65pt;width:0;height:42.5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" strokecolor="black [3213]" strokeweight=".5pt">
                <v:stroke endarrow="block" joinstyle="miter"/>
                <o:lock v:ext="edit" shapetype="f"/>
              </v:shape>
            </w:pict>
          </mc:Fallback>
        </mc:AlternateContent>
      </w:r>
      <w:r w:rsidR="00CB2F30" w:rsidRPr="00BD6A19">
        <w:rPr>
          <w:rFonts w:ascii="Arial" w:hAnsi="Arial" w:cs="Arial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5EE43A55" wp14:editId="41E92A6A">
                <wp:simplePos x="0" y="0"/>
                <wp:positionH relativeFrom="column">
                  <wp:posOffset>-537845</wp:posOffset>
                </wp:positionH>
                <wp:positionV relativeFrom="paragraph">
                  <wp:posOffset>2847975</wp:posOffset>
                </wp:positionV>
                <wp:extent cx="2142000" cy="518289"/>
                <wp:effectExtent l="0" t="0" r="10795" b="15240"/>
                <wp:wrapNone/>
                <wp:docPr id="9" name="Rectangle 8">
                  <a:extLst xmlns:a="http://schemas.openxmlformats.org/drawingml/2006/main">
                    <a:ext uri="{FF2B5EF4-FFF2-40B4-BE49-F238E27FC236}">
                      <a16:creationId xmlns:a16="http://schemas.microsoft.com/office/drawing/2014/main" id="{4C7EF789-D1B3-5DC9-1DEC-B469E002CC4B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42000" cy="51828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182E091" w14:textId="7301A4DB" w:rsidR="00CC0374" w:rsidRPr="00BD6A19" w:rsidRDefault="00CC0374" w:rsidP="00BD6A19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BD6A19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Allocated to the </w:t>
                            </w:r>
                            <w:r w:rsidR="00CB2F30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peeling</w:t>
                            </w:r>
                            <w:r w:rsidRPr="00BD6A19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 group</w:t>
                            </w:r>
                          </w:p>
                          <w:p w14:paraId="64EDC47C" w14:textId="3846EAA7" w:rsidR="00CC0374" w:rsidRPr="00BD6A19" w:rsidRDefault="00CC0374" w:rsidP="00BD6A19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BD6A19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N = </w:t>
                            </w:r>
                            <w:r w:rsidR="000B4E7D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2</w:t>
                            </w:r>
                            <w:r w:rsidRPr="00BD6A19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2</w:t>
                            </w: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ect w14:anchorId="5EE43A55" id="Rectangle 8" o:spid="_x0000_s1032" style="position:absolute;margin-left:-42.35pt;margin-top:224.25pt;width:168.65pt;height:40.8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" filled="f" strokecolor="black [3213]" strokeweight="1pt">
                <v:textbox>
                  <w:txbxContent>
                    <w:p w14:paraId="1182E091" w14:textId="7301A4DB" w:rsidR="00CC0374" w:rsidRPr="00BD6A19" w:rsidRDefault="00CC0374" w:rsidP="00BD6A19">
                      <w:pPr>
                        <w:spacing w:after="0"/>
                        <w:jc w:val="center"/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</w:pPr>
                      <w:r w:rsidRPr="00BD6A19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 xml:space="preserve">Allocated to the </w:t>
                      </w:r>
                      <w:r w:rsidR="00CB2F30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peeling</w:t>
                      </w:r>
                      <w:r w:rsidRPr="00BD6A19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 xml:space="preserve"> group</w:t>
                      </w:r>
                    </w:p>
                    <w:p w14:paraId="64EDC47C" w14:textId="3846EAA7" w:rsidR="00CC0374" w:rsidRPr="00BD6A19" w:rsidRDefault="00CC0374" w:rsidP="00BD6A19">
                      <w:pPr>
                        <w:spacing w:after="0"/>
                        <w:jc w:val="center"/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</w:pPr>
                      <w:r w:rsidRPr="00BD6A19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 xml:space="preserve">N = </w:t>
                      </w:r>
                      <w:r w:rsidR="000B4E7D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2</w:t>
                      </w:r>
                      <w:r w:rsidRPr="00BD6A19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2</w:t>
                      </w:r>
                    </w:p>
                  </w:txbxContent>
                </v:textbox>
              </v:rect>
            </w:pict>
          </mc:Fallback>
        </mc:AlternateContent>
      </w:r>
      <w:r w:rsidR="00BD6A19" w:rsidRPr="00BD6A19">
        <w:rPr>
          <w:rFonts w:ascii="Arial" w:hAnsi="Arial" w:cs="Arial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3A70B1F" wp14:editId="290CEADE">
                <wp:simplePos x="0" y="0"/>
                <wp:positionH relativeFrom="column">
                  <wp:posOffset>1869440</wp:posOffset>
                </wp:positionH>
                <wp:positionV relativeFrom="paragraph">
                  <wp:posOffset>1739265</wp:posOffset>
                </wp:positionV>
                <wp:extent cx="2142490" cy="518160"/>
                <wp:effectExtent l="0" t="0" r="10160" b="15240"/>
                <wp:wrapNone/>
                <wp:docPr id="3" name="Rectangle 2">
                  <a:extLst xmlns:a="http://schemas.openxmlformats.org/drawingml/2006/main">
                    <a:ext uri="{FF2B5EF4-FFF2-40B4-BE49-F238E27FC236}">
                      <a16:creationId xmlns:a16="http://schemas.microsoft.com/office/drawing/2014/main" id="{583C5CC4-1D00-1EF0-175F-29FFF03C027C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42490" cy="51816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020900A" w14:textId="77777777" w:rsidR="00CC0374" w:rsidRPr="00BD6A19" w:rsidRDefault="00CC0374" w:rsidP="00BD6A19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BD6A19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Included</w:t>
                            </w:r>
                          </w:p>
                          <w:p w14:paraId="4C42923E" w14:textId="478F3AEF" w:rsidR="00CC0374" w:rsidRPr="00BD6A19" w:rsidRDefault="00CC0374" w:rsidP="00BD6A19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BD6A19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N = </w:t>
                            </w:r>
                            <w:r w:rsidR="00B17D17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66</w:t>
                            </w: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ect w14:anchorId="63A70B1F" id="Rectangle 2" o:spid="_x0000_s1033" style="position:absolute;margin-left:147.2pt;margin-top:136.95pt;width:168.7pt;height:40.8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" filled="f" strokecolor="black [3213]" strokeweight="1pt">
                <v:textbox>
                  <w:txbxContent>
                    <w:p w14:paraId="1020900A" w14:textId="77777777" w:rsidR="00CC0374" w:rsidRPr="00BD6A19" w:rsidRDefault="00CC0374" w:rsidP="00BD6A19">
                      <w:pPr>
                        <w:spacing w:after="0"/>
                        <w:jc w:val="center"/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</w:pPr>
                      <w:r w:rsidRPr="00BD6A19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Included</w:t>
                      </w:r>
                    </w:p>
                    <w:p w14:paraId="4C42923E" w14:textId="478F3AEF" w:rsidR="00CC0374" w:rsidRPr="00BD6A19" w:rsidRDefault="00CC0374" w:rsidP="00BD6A19">
                      <w:pPr>
                        <w:spacing w:after="0"/>
                        <w:jc w:val="center"/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</w:pPr>
                      <w:r w:rsidRPr="00BD6A19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 xml:space="preserve">N = </w:t>
                      </w:r>
                      <w:r w:rsidR="00B17D17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66</w:t>
                      </w:r>
                    </w:p>
                  </w:txbxContent>
                </v:textbox>
              </v:rect>
            </w:pict>
          </mc:Fallback>
        </mc:AlternateContent>
      </w:r>
      <w:r w:rsidR="00BD6A19" w:rsidRPr="00BD6A19">
        <w:rPr>
          <w:rFonts w:ascii="Arial" w:hAnsi="Arial" w:cs="Arial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4D8E11C1" wp14:editId="6F9B0FA0">
                <wp:simplePos x="0" y="0"/>
                <wp:positionH relativeFrom="column">
                  <wp:posOffset>2940685</wp:posOffset>
                </wp:positionH>
                <wp:positionV relativeFrom="paragraph">
                  <wp:posOffset>2261235</wp:posOffset>
                </wp:positionV>
                <wp:extent cx="0" cy="287655"/>
                <wp:effectExtent l="0" t="0" r="38100" b="36195"/>
                <wp:wrapNone/>
                <wp:docPr id="19" name="Connecteur droit 18">
                  <a:extLst xmlns:a="http://schemas.openxmlformats.org/drawingml/2006/main">
                    <a:ext uri="{FF2B5EF4-FFF2-40B4-BE49-F238E27FC236}">
                      <a16:creationId xmlns:a16="http://schemas.microsoft.com/office/drawing/2014/main" id="{1FA79D26-8A40-6071-9078-4C8C13E47964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7655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13C520F5" id="Connecteur droit 18" o:spid="_x0000_s1026" style="position:absolute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31.55pt,178.05pt" to="231.55pt,200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" strokecolor="black [3213]" strokeweight=".5pt">
                <v:stroke joinstyle="miter"/>
              </v:line>
            </w:pict>
          </mc:Fallback>
        </mc:AlternateContent>
      </w:r>
      <w:r w:rsidR="00BD6A19" w:rsidRPr="00BD6A19">
        <w:rPr>
          <w:rFonts w:ascii="Arial" w:hAnsi="Arial" w:cs="Arial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23218766" wp14:editId="1188D18C">
                <wp:simplePos x="0" y="0"/>
                <wp:positionH relativeFrom="column">
                  <wp:posOffset>1397000</wp:posOffset>
                </wp:positionH>
                <wp:positionV relativeFrom="paragraph">
                  <wp:posOffset>2547620</wp:posOffset>
                </wp:positionV>
                <wp:extent cx="3042000" cy="0"/>
                <wp:effectExtent l="0" t="0" r="0" b="0"/>
                <wp:wrapNone/>
                <wp:docPr id="20" name="Connecteur droit 19">
                  <a:extLst xmlns:a="http://schemas.openxmlformats.org/drawingml/2006/main">
                    <a:ext uri="{FF2B5EF4-FFF2-40B4-BE49-F238E27FC236}">
                      <a16:creationId xmlns:a16="http://schemas.microsoft.com/office/drawing/2014/main" id="{FE689AD6-BF39-E8D0-B41A-96E5F4DD3032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304200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7690155A" id="Connecteur droit 19" o:spid="_x0000_s1026" style="position:absolute;z-index:25167769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110pt,200.6pt" to="349.55pt,200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" strokecolor="black [3213]" strokeweight=".5pt">
                <v:stroke joinstyle="miter"/>
                <o:lock v:ext="edit" shapetype="f"/>
              </v:line>
            </w:pict>
          </mc:Fallback>
        </mc:AlternateContent>
      </w:r>
      <w:r w:rsidR="00BD6A19" w:rsidRPr="00BD6A19">
        <w:rPr>
          <w:rFonts w:ascii="Arial" w:hAnsi="Arial" w:cs="Arial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6616E07C" wp14:editId="62161BC2">
                <wp:simplePos x="0" y="0"/>
                <wp:positionH relativeFrom="column">
                  <wp:posOffset>4435475</wp:posOffset>
                </wp:positionH>
                <wp:positionV relativeFrom="paragraph">
                  <wp:posOffset>2547620</wp:posOffset>
                </wp:positionV>
                <wp:extent cx="0" cy="287655"/>
                <wp:effectExtent l="76200" t="0" r="57150" b="55245"/>
                <wp:wrapNone/>
                <wp:docPr id="18" name="Connecteur droit avec flèche 17">
                  <a:extLst xmlns:a="http://schemas.openxmlformats.org/drawingml/2006/main">
                    <a:ext uri="{FF2B5EF4-FFF2-40B4-BE49-F238E27FC236}">
                      <a16:creationId xmlns:a16="http://schemas.microsoft.com/office/drawing/2014/main" id="{68E5622A-BA4A-B7A9-8762-E9572EB0EC87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28765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CD47BA0" id="Connecteur droit avec flèche 17" o:spid="_x0000_s1026" type="#_x0000_t32" style="position:absolute;margin-left:349.25pt;margin-top:200.6pt;width:0;height:22.65pt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" strokecolor="black [3213]" strokeweight=".5pt">
                <v:stroke endarrow="block" joinstyle="miter"/>
                <o:lock v:ext="edit" shapetype="f"/>
              </v:shape>
            </w:pict>
          </mc:Fallback>
        </mc:AlternateContent>
      </w:r>
      <w:r w:rsidR="00CC0374" w:rsidRPr="00BD6A19">
        <w:rPr>
          <w:rFonts w:ascii="Arial" w:hAnsi="Arial" w:cs="Arial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49E0B58B" wp14:editId="21131978">
                <wp:simplePos x="0" y="0"/>
                <wp:positionH relativeFrom="column">
                  <wp:posOffset>1391285</wp:posOffset>
                </wp:positionH>
                <wp:positionV relativeFrom="paragraph">
                  <wp:posOffset>2548255</wp:posOffset>
                </wp:positionV>
                <wp:extent cx="0" cy="288000"/>
                <wp:effectExtent l="76200" t="0" r="57150" b="55245"/>
                <wp:wrapNone/>
                <wp:docPr id="17" name="Connecteur droit avec flèche 16">
                  <a:extLst xmlns:a="http://schemas.openxmlformats.org/drawingml/2006/main">
                    <a:ext uri="{FF2B5EF4-FFF2-40B4-BE49-F238E27FC236}">
                      <a16:creationId xmlns:a16="http://schemas.microsoft.com/office/drawing/2014/main" id="{2C638D11-2DD8-F5A4-63F2-E840D2803E01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28800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6BD7606" id="Connecteur droit avec flèche 16" o:spid="_x0000_s1026" type="#_x0000_t32" style="position:absolute;margin-left:109.55pt;margin-top:200.65pt;width:0;height:22.7pt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" strokecolor="black [3213]" strokeweight=".5pt">
                <v:stroke endarrow="block" joinstyle="miter"/>
                <o:lock v:ext="edit" shapetype="f"/>
              </v:shape>
            </w:pict>
          </mc:Fallback>
        </mc:AlternateContent>
      </w:r>
    </w:p>
    <w:sectPr w:rsidR="00862D5A" w:rsidRPr="00BD6A1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5313BE4"/>
    <w:multiLevelType w:val="hybridMultilevel"/>
    <w:tmpl w:val="C60683E4"/>
    <w:lvl w:ilvl="0" w:tplc="4474632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9DACC92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90E5C5A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C5CED8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15E290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2FECC0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83C4BD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60CDE7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1B431D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2953074A"/>
    <w:multiLevelType w:val="hybridMultilevel"/>
    <w:tmpl w:val="8E10770C"/>
    <w:lvl w:ilvl="0" w:tplc="7F6A824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D5EF8C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0B64F5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77EB85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0A2376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F3A108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7FC21A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2BE6E0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F948AE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3B2D7D31"/>
    <w:multiLevelType w:val="hybridMultilevel"/>
    <w:tmpl w:val="0E46D054"/>
    <w:lvl w:ilvl="0" w:tplc="D5E2D68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71671D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FA65D4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C44EAE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9FE8EC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CDA610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1CC1B8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1B431A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3B44A7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66603BDB"/>
    <w:multiLevelType w:val="hybridMultilevel"/>
    <w:tmpl w:val="0600A776"/>
    <w:lvl w:ilvl="0" w:tplc="CC3E0DC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296077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7BA524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9FE39B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FBE1E5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C2661B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1F8E8A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7E8ECC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564F58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6CEA2A06"/>
    <w:multiLevelType w:val="hybridMultilevel"/>
    <w:tmpl w:val="AF62C9FC"/>
    <w:lvl w:ilvl="0" w:tplc="8680468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19C3850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86C578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8BCE4F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67CB2D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E184EB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7A242E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730AB9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E0E519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570652803">
    <w:abstractNumId w:val="1"/>
  </w:num>
  <w:num w:numId="2" w16cid:durableId="1996833067">
    <w:abstractNumId w:val="4"/>
  </w:num>
  <w:num w:numId="3" w16cid:durableId="1634483940">
    <w:abstractNumId w:val="3"/>
  </w:num>
  <w:num w:numId="4" w16cid:durableId="1968705204">
    <w:abstractNumId w:val="2"/>
  </w:num>
  <w:num w:numId="5" w16cid:durableId="200720166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0374"/>
    <w:rsid w:val="0006671A"/>
    <w:rsid w:val="000B4E7D"/>
    <w:rsid w:val="001179BA"/>
    <w:rsid w:val="00121BD6"/>
    <w:rsid w:val="001B2E46"/>
    <w:rsid w:val="001F3696"/>
    <w:rsid w:val="002E26B2"/>
    <w:rsid w:val="0032779E"/>
    <w:rsid w:val="004018AB"/>
    <w:rsid w:val="00403A97"/>
    <w:rsid w:val="00480E0F"/>
    <w:rsid w:val="00574C72"/>
    <w:rsid w:val="005E3C76"/>
    <w:rsid w:val="00675896"/>
    <w:rsid w:val="006A70DB"/>
    <w:rsid w:val="0075298C"/>
    <w:rsid w:val="007565C4"/>
    <w:rsid w:val="007C5788"/>
    <w:rsid w:val="00862D5A"/>
    <w:rsid w:val="00900857"/>
    <w:rsid w:val="00A23C62"/>
    <w:rsid w:val="00A96989"/>
    <w:rsid w:val="00AE454E"/>
    <w:rsid w:val="00B16205"/>
    <w:rsid w:val="00B17D17"/>
    <w:rsid w:val="00BD6A19"/>
    <w:rsid w:val="00C311A3"/>
    <w:rsid w:val="00C71749"/>
    <w:rsid w:val="00C9072F"/>
    <w:rsid w:val="00CB2F30"/>
    <w:rsid w:val="00CC0374"/>
    <w:rsid w:val="00CF153C"/>
    <w:rsid w:val="00E66F65"/>
    <w:rsid w:val="00E71FD4"/>
    <w:rsid w:val="00EB6D2D"/>
    <w:rsid w:val="00F41ECB"/>
    <w:rsid w:val="00F61760"/>
    <w:rsid w:val="00F824F2"/>
    <w:rsid w:val="00F83E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220A79"/>
  <w15:chartTrackingRefBased/>
  <w15:docId w15:val="{CFF35BEE-1E00-43B5-931C-954B2A296E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CC0374"/>
    <w:pPr>
      <w:spacing w:after="0" w:line="240" w:lineRule="auto"/>
      <w:ind w:left="720"/>
      <w:contextualSpacing/>
    </w:pPr>
    <w:rPr>
      <w:rFonts w:ascii="Times New Roman" w:eastAsiaTheme="minorEastAsia" w:hAnsi="Times New Roman" w:cs="Times New Roman"/>
      <w:sz w:val="24"/>
      <w:szCs w:val="24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</Words>
  <Characters>16</Characters>
  <Application>Microsoft Office Word</Application>
  <DocSecurity>0</DocSecurity>
  <Lines>1</Lines>
  <Paragraphs>1</Paragraphs>
  <ScaleCrop>false</ScaleCrop>
  <Company/>
  <LinksUpToDate>false</LinksUpToDate>
  <CharactersWithSpaces>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ce ROUS</dc:creator>
  <cp:keywords/>
  <dc:description/>
  <cp:lastModifiedBy>SATTLER Ulrike</cp:lastModifiedBy>
  <cp:revision>2</cp:revision>
  <dcterms:created xsi:type="dcterms:W3CDTF">2025-10-15T13:37:00Z</dcterms:created>
  <dcterms:modified xsi:type="dcterms:W3CDTF">2025-10-15T13:37:00Z</dcterms:modified>
</cp:coreProperties>
</file>